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80ADD" w14:textId="7A42221B" w:rsidR="00BA3D90" w:rsidRDefault="001A143E" w:rsidP="00FF7FB8">
      <w:pPr>
        <w:pStyle w:val="a3"/>
        <w:spacing w:before="63"/>
        <w:ind w:left="0"/>
        <w:rPr>
          <w:rFonts w:eastAsiaTheme="minorEastAsia"/>
          <w:b/>
          <w:bCs/>
          <w:lang w:eastAsia="zh-CN"/>
        </w:rPr>
      </w:pPr>
      <w:r w:rsidRPr="00FA00F8">
        <w:rPr>
          <w:rFonts w:eastAsiaTheme="minorEastAsia"/>
          <w:b/>
          <w:bCs/>
          <w:lang w:eastAsia="zh-CN"/>
        </w:rPr>
        <w:t xml:space="preserve">Table S2. </w:t>
      </w:r>
      <w:r w:rsidR="00DA31FF" w:rsidRPr="00DA31FF">
        <w:rPr>
          <w:rFonts w:eastAsiaTheme="minorEastAsia"/>
          <w:b/>
          <w:bCs/>
          <w:lang w:eastAsia="zh-CN"/>
        </w:rPr>
        <w:t>Detailed information of s</w:t>
      </w:r>
      <w:r w:rsidR="00DA31FF">
        <w:rPr>
          <w:rFonts w:eastAsiaTheme="minorEastAsia"/>
          <w:b/>
          <w:bCs/>
          <w:lang w:eastAsia="zh-CN"/>
        </w:rPr>
        <w:t>amples</w:t>
      </w:r>
      <w:r w:rsidR="00DA31FF" w:rsidRPr="00DA31FF">
        <w:rPr>
          <w:rFonts w:eastAsiaTheme="minorEastAsia"/>
          <w:b/>
          <w:bCs/>
          <w:lang w:eastAsia="zh-CN"/>
        </w:rPr>
        <w:t xml:space="preserve"> in the GSE153089 dataset used for the present study</w:t>
      </w:r>
      <w:r w:rsidR="000F7450">
        <w:rPr>
          <w:rFonts w:eastAsiaTheme="minorEastAsia"/>
          <w:b/>
          <w:bCs/>
          <w:lang w:eastAsia="zh-CN"/>
        </w:rPr>
        <w:t>.</w:t>
      </w:r>
    </w:p>
    <w:p w14:paraId="56236243" w14:textId="77777777" w:rsidR="004B1BB1" w:rsidRPr="00430F46" w:rsidRDefault="004B1BB1" w:rsidP="00FF7FB8">
      <w:pPr>
        <w:pStyle w:val="a3"/>
        <w:spacing w:before="63"/>
        <w:ind w:left="0"/>
        <w:rPr>
          <w:rFonts w:eastAsiaTheme="minorEastAsia"/>
          <w:b/>
          <w:bCs/>
          <w:lang w:eastAsia="zh-CN"/>
        </w:rPr>
      </w:pPr>
    </w:p>
    <w:tbl>
      <w:tblPr>
        <w:tblW w:w="6237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1688"/>
        <w:gridCol w:w="1997"/>
      </w:tblGrid>
      <w:tr w:rsidR="002C4D68" w:rsidRPr="008524D5" w14:paraId="7BE5A75C" w14:textId="77777777" w:rsidTr="00F970AE">
        <w:trPr>
          <w:trHeight w:val="28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1C294" w14:textId="77777777" w:rsidR="008524D5" w:rsidRPr="008524D5" w:rsidRDefault="008524D5" w:rsidP="008524D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Group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29C94" w14:textId="4E652B68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Case N</w:t>
            </w:r>
            <w:r w:rsidR="00A0653C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umber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DBA6D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Sample ID</w:t>
            </w:r>
          </w:p>
        </w:tc>
      </w:tr>
      <w:tr w:rsidR="008524D5" w:rsidRPr="008524D5" w14:paraId="77A35A81" w14:textId="77777777" w:rsidTr="00F970AE">
        <w:trPr>
          <w:trHeight w:val="280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2645E" w14:textId="44D74CC5" w:rsidR="008524D5" w:rsidRPr="008524D5" w:rsidRDefault="004C15F4" w:rsidP="008524D5">
            <w:pPr>
              <w:widowControl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Times New Roman" w:eastAsia="等线" w:hAnsi="Times New Roman" w:cs="Times New Roman"/>
                <w:color w:val="000000"/>
                <w:lang w:eastAsia="zh-CN"/>
              </w:rPr>
              <w:t>N</w:t>
            </w:r>
            <w:r w:rsidR="00E5166D" w:rsidRPr="00660316">
              <w:rPr>
                <w:rFonts w:ascii="Times New Roman" w:eastAsia="等线" w:hAnsi="Times New Roman" w:cs="Times New Roman"/>
                <w:color w:val="000000"/>
                <w:lang w:eastAsia="zh-CN"/>
              </w:rPr>
              <w:t>ormal surrounding liver</w:t>
            </w:r>
          </w:p>
        </w:tc>
        <w:tc>
          <w:tcPr>
            <w:tcW w:w="16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E12C02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19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623BF7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22N</w:t>
            </w:r>
          </w:p>
        </w:tc>
      </w:tr>
      <w:tr w:rsidR="008524D5" w:rsidRPr="008524D5" w14:paraId="4E23C49F" w14:textId="77777777" w:rsidTr="002C4D68">
        <w:trPr>
          <w:trHeight w:val="280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50D3F6BB" w14:textId="591CECD4" w:rsidR="008524D5" w:rsidRPr="008524D5" w:rsidRDefault="008524D5" w:rsidP="008524D5">
            <w:pPr>
              <w:widowControl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AD451D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4159EE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24N</w:t>
            </w:r>
          </w:p>
        </w:tc>
      </w:tr>
      <w:tr w:rsidR="008524D5" w:rsidRPr="008524D5" w14:paraId="3ABE7FB8" w14:textId="77777777" w:rsidTr="002C4D68">
        <w:trPr>
          <w:trHeight w:val="280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D3AD457" w14:textId="5CCFD24D" w:rsidR="008524D5" w:rsidRPr="008524D5" w:rsidRDefault="008524D5" w:rsidP="008524D5">
            <w:pPr>
              <w:widowControl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F0D982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D52A25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H11N</w:t>
            </w:r>
          </w:p>
        </w:tc>
      </w:tr>
      <w:tr w:rsidR="008524D5" w:rsidRPr="008524D5" w14:paraId="6C8CA5A6" w14:textId="77777777" w:rsidTr="002C4D68">
        <w:trPr>
          <w:trHeight w:val="280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9368B1D" w14:textId="241200D4" w:rsidR="008524D5" w:rsidRPr="008524D5" w:rsidRDefault="008524D5" w:rsidP="008524D5">
            <w:pPr>
              <w:widowControl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83A622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8954F2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7N</w:t>
            </w:r>
          </w:p>
        </w:tc>
      </w:tr>
      <w:tr w:rsidR="008524D5" w:rsidRPr="008524D5" w14:paraId="3A11973C" w14:textId="77777777" w:rsidTr="002C4D68">
        <w:trPr>
          <w:trHeight w:val="280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6ABBB40F" w14:textId="38A75A96" w:rsidR="008524D5" w:rsidRPr="008524D5" w:rsidRDefault="008524D5" w:rsidP="008524D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F78CE0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5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E436A7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H12N</w:t>
            </w:r>
          </w:p>
        </w:tc>
      </w:tr>
      <w:tr w:rsidR="008524D5" w:rsidRPr="008524D5" w14:paraId="5F1884BF" w14:textId="77777777" w:rsidTr="002C4D68">
        <w:trPr>
          <w:trHeight w:val="280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FE3A838" w14:textId="77777777" w:rsidR="008524D5" w:rsidRPr="008524D5" w:rsidRDefault="008524D5" w:rsidP="008524D5">
            <w:pPr>
              <w:widowControl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B95ADC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DFA70D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H16N</w:t>
            </w:r>
          </w:p>
        </w:tc>
      </w:tr>
      <w:tr w:rsidR="008524D5" w:rsidRPr="008524D5" w14:paraId="63FCEC34" w14:textId="77777777" w:rsidTr="002C4D68">
        <w:trPr>
          <w:trHeight w:val="280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AA98A39" w14:textId="77777777" w:rsidR="008524D5" w:rsidRPr="008524D5" w:rsidRDefault="008524D5" w:rsidP="008524D5">
            <w:pPr>
              <w:widowControl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2889B1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7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373519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25N</w:t>
            </w:r>
          </w:p>
        </w:tc>
      </w:tr>
      <w:tr w:rsidR="008524D5" w:rsidRPr="008524D5" w14:paraId="22405247" w14:textId="77777777" w:rsidTr="002C4D68">
        <w:trPr>
          <w:trHeight w:val="280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78FE64D9" w14:textId="77777777" w:rsidR="008524D5" w:rsidRPr="008524D5" w:rsidRDefault="008524D5" w:rsidP="008524D5">
            <w:pPr>
              <w:widowControl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6FD07E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8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9E4EC3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8N</w:t>
            </w:r>
          </w:p>
        </w:tc>
      </w:tr>
      <w:tr w:rsidR="008524D5" w:rsidRPr="008524D5" w14:paraId="7FEC3B7F" w14:textId="77777777" w:rsidTr="002C4D68">
        <w:trPr>
          <w:trHeight w:val="280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18A1338E" w14:textId="77777777" w:rsidR="008524D5" w:rsidRPr="008524D5" w:rsidRDefault="008524D5" w:rsidP="008524D5">
            <w:pPr>
              <w:widowControl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43862E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9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7F8A5F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H09N</w:t>
            </w:r>
          </w:p>
        </w:tc>
      </w:tr>
      <w:tr w:rsidR="008524D5" w:rsidRPr="008524D5" w14:paraId="597DDBAC" w14:textId="77777777" w:rsidTr="002C4D68">
        <w:trPr>
          <w:trHeight w:val="280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4B360F0" w14:textId="77777777" w:rsidR="008524D5" w:rsidRPr="008524D5" w:rsidRDefault="008524D5" w:rsidP="008524D5">
            <w:pPr>
              <w:widowControl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9A9CF3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10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83CDE1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2N</w:t>
            </w:r>
          </w:p>
        </w:tc>
      </w:tr>
      <w:tr w:rsidR="008524D5" w:rsidRPr="008524D5" w14:paraId="2DADD889" w14:textId="77777777" w:rsidTr="002C4D68">
        <w:trPr>
          <w:trHeight w:val="280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C613265" w14:textId="77777777" w:rsidR="008524D5" w:rsidRPr="008524D5" w:rsidRDefault="008524D5" w:rsidP="008524D5">
            <w:pPr>
              <w:widowControl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D72F86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11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46F190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H10N</w:t>
            </w:r>
          </w:p>
        </w:tc>
      </w:tr>
      <w:tr w:rsidR="008524D5" w:rsidRPr="008524D5" w14:paraId="15866987" w14:textId="77777777" w:rsidTr="002C4D68">
        <w:trPr>
          <w:trHeight w:val="280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0158D498" w14:textId="77777777" w:rsidR="008524D5" w:rsidRPr="008524D5" w:rsidRDefault="008524D5" w:rsidP="008524D5">
            <w:pPr>
              <w:widowControl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E07002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12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35DDB0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6N</w:t>
            </w:r>
          </w:p>
        </w:tc>
      </w:tr>
      <w:tr w:rsidR="008524D5" w:rsidRPr="008524D5" w14:paraId="7C67A0CF" w14:textId="77777777" w:rsidTr="002C4D68">
        <w:trPr>
          <w:trHeight w:val="280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608B298C" w14:textId="77777777" w:rsidR="008524D5" w:rsidRPr="008524D5" w:rsidRDefault="008524D5" w:rsidP="008524D5">
            <w:pPr>
              <w:widowControl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C5C0F7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14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88AD28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3N</w:t>
            </w:r>
          </w:p>
        </w:tc>
      </w:tr>
      <w:tr w:rsidR="008524D5" w:rsidRPr="008524D5" w14:paraId="6225D399" w14:textId="77777777" w:rsidTr="002C4D68">
        <w:trPr>
          <w:trHeight w:val="280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E9117C4" w14:textId="77777777" w:rsidR="008524D5" w:rsidRPr="008524D5" w:rsidRDefault="008524D5" w:rsidP="008524D5">
            <w:pPr>
              <w:widowControl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989B5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15</w:t>
            </w:r>
          </w:p>
        </w:tc>
        <w:tc>
          <w:tcPr>
            <w:tcW w:w="19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48D85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9N</w:t>
            </w:r>
          </w:p>
        </w:tc>
      </w:tr>
      <w:tr w:rsidR="008524D5" w:rsidRPr="008524D5" w14:paraId="46D2D801" w14:textId="77777777" w:rsidTr="002C4D68">
        <w:trPr>
          <w:trHeight w:val="280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60337BD5" w14:textId="4E01F693" w:rsidR="008524D5" w:rsidRPr="008524D5" w:rsidRDefault="008524D5" w:rsidP="008524D5">
            <w:pPr>
              <w:widowControl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Fetal</w:t>
            </w:r>
            <w:r w:rsidR="002C4D68" w:rsidRPr="002C4D68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 tumor</w:t>
            </w:r>
          </w:p>
        </w:tc>
        <w:tc>
          <w:tcPr>
            <w:tcW w:w="16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227FC2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199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8C0619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22F</w:t>
            </w:r>
          </w:p>
        </w:tc>
      </w:tr>
      <w:tr w:rsidR="008524D5" w:rsidRPr="008524D5" w14:paraId="1E7DC9B5" w14:textId="77777777" w:rsidTr="002C4D68">
        <w:trPr>
          <w:trHeight w:val="280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1B57FFF" w14:textId="51C9BEC0" w:rsidR="008524D5" w:rsidRPr="008524D5" w:rsidRDefault="008524D5" w:rsidP="008524D5">
            <w:pPr>
              <w:widowControl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FC271D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755655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24F</w:t>
            </w:r>
          </w:p>
        </w:tc>
      </w:tr>
      <w:tr w:rsidR="008524D5" w:rsidRPr="008524D5" w14:paraId="0A4955AE" w14:textId="77777777" w:rsidTr="002C4D68">
        <w:trPr>
          <w:trHeight w:val="280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5AAFDB86" w14:textId="153B2DD8" w:rsidR="008524D5" w:rsidRPr="008524D5" w:rsidRDefault="008524D5" w:rsidP="008524D5">
            <w:pPr>
              <w:widowControl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859B6B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A81563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H11F</w:t>
            </w:r>
          </w:p>
        </w:tc>
      </w:tr>
      <w:tr w:rsidR="008524D5" w:rsidRPr="008524D5" w14:paraId="0548D7DE" w14:textId="77777777" w:rsidTr="002C4D68">
        <w:trPr>
          <w:trHeight w:val="280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3A68981A" w14:textId="64ABBAFB" w:rsidR="008524D5" w:rsidRPr="008524D5" w:rsidRDefault="008524D5" w:rsidP="008524D5">
            <w:pPr>
              <w:widowControl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9FF782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5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E71CCD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H12F</w:t>
            </w:r>
          </w:p>
        </w:tc>
      </w:tr>
      <w:tr w:rsidR="008524D5" w:rsidRPr="008524D5" w14:paraId="7B88BED6" w14:textId="77777777" w:rsidTr="002C4D68">
        <w:trPr>
          <w:trHeight w:val="280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568E08A2" w14:textId="3F38E72A" w:rsidR="008524D5" w:rsidRPr="008524D5" w:rsidRDefault="008524D5" w:rsidP="008524D5">
            <w:pPr>
              <w:widowControl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EE1668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DE484E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H16F</w:t>
            </w:r>
          </w:p>
        </w:tc>
      </w:tr>
      <w:tr w:rsidR="008524D5" w:rsidRPr="008524D5" w14:paraId="5D3277B0" w14:textId="77777777" w:rsidTr="002C4D68">
        <w:trPr>
          <w:trHeight w:val="280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480E042A" w14:textId="37EF338B" w:rsidR="008524D5" w:rsidRPr="008524D5" w:rsidRDefault="008524D5" w:rsidP="008524D5">
            <w:pPr>
              <w:widowControl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C292CD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7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86B09E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25F-1</w:t>
            </w:r>
          </w:p>
        </w:tc>
      </w:tr>
      <w:tr w:rsidR="008524D5" w:rsidRPr="008524D5" w14:paraId="6A691E95" w14:textId="77777777" w:rsidTr="002C4D68">
        <w:trPr>
          <w:trHeight w:val="280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7426700E" w14:textId="14F6607A" w:rsidR="008524D5" w:rsidRPr="008524D5" w:rsidRDefault="008524D5" w:rsidP="008524D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A5B01E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8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621915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8F</w:t>
            </w:r>
          </w:p>
        </w:tc>
      </w:tr>
      <w:tr w:rsidR="008524D5" w:rsidRPr="008524D5" w14:paraId="49C7CE81" w14:textId="77777777" w:rsidTr="002C4D68">
        <w:trPr>
          <w:trHeight w:val="280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5DC72B45" w14:textId="77777777" w:rsidR="008524D5" w:rsidRPr="008524D5" w:rsidRDefault="008524D5" w:rsidP="008524D5">
            <w:pPr>
              <w:widowControl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D3DA8C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9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73F697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H09F</w:t>
            </w:r>
          </w:p>
        </w:tc>
      </w:tr>
      <w:tr w:rsidR="008524D5" w:rsidRPr="008524D5" w14:paraId="5E796BD5" w14:textId="77777777" w:rsidTr="002C4D68">
        <w:trPr>
          <w:trHeight w:val="280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114A07ED" w14:textId="77777777" w:rsidR="008524D5" w:rsidRPr="008524D5" w:rsidRDefault="008524D5" w:rsidP="008524D5">
            <w:pPr>
              <w:widowControl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1ED980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11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8AEB81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H10F</w:t>
            </w:r>
          </w:p>
        </w:tc>
      </w:tr>
      <w:tr w:rsidR="008524D5" w:rsidRPr="008524D5" w14:paraId="661B07BC" w14:textId="77777777" w:rsidTr="002C4D68">
        <w:trPr>
          <w:trHeight w:val="280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732ABE84" w14:textId="77777777" w:rsidR="008524D5" w:rsidRPr="008524D5" w:rsidRDefault="008524D5" w:rsidP="008524D5">
            <w:pPr>
              <w:widowControl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</w:p>
        </w:tc>
        <w:tc>
          <w:tcPr>
            <w:tcW w:w="16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BBC9F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12</w:t>
            </w:r>
          </w:p>
        </w:tc>
        <w:tc>
          <w:tcPr>
            <w:tcW w:w="19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0048B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6F</w:t>
            </w:r>
          </w:p>
        </w:tc>
      </w:tr>
      <w:tr w:rsidR="008524D5" w:rsidRPr="008524D5" w14:paraId="145E49EE" w14:textId="77777777" w:rsidTr="002C4D68">
        <w:trPr>
          <w:trHeight w:val="280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04C58E2E" w14:textId="39630617" w:rsidR="008524D5" w:rsidRPr="008524D5" w:rsidRDefault="008524D5" w:rsidP="008524D5">
            <w:pPr>
              <w:widowControl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Embryonal</w:t>
            </w:r>
            <w:r w:rsidR="002C4D68" w:rsidRPr="002C4D68">
              <w:rPr>
                <w:rFonts w:ascii="Times New Roman" w:eastAsia="等线" w:hAnsi="Times New Roman" w:cs="Times New Roman"/>
                <w:color w:val="000000"/>
                <w:lang w:eastAsia="zh-CN"/>
              </w:rPr>
              <w:t xml:space="preserve"> tumor</w:t>
            </w:r>
          </w:p>
        </w:tc>
        <w:tc>
          <w:tcPr>
            <w:tcW w:w="16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EC1CCE" w14:textId="1EAD8BE8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19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19D71C" w14:textId="02DD169B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24E</w:t>
            </w:r>
          </w:p>
        </w:tc>
      </w:tr>
      <w:tr w:rsidR="008524D5" w:rsidRPr="008524D5" w14:paraId="31A19EFF" w14:textId="77777777" w:rsidTr="002C4D68">
        <w:trPr>
          <w:trHeight w:val="280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151E670B" w14:textId="77777777" w:rsidR="008524D5" w:rsidRPr="008524D5" w:rsidRDefault="008524D5" w:rsidP="008524D5">
            <w:pPr>
              <w:widowControl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63D794" w14:textId="76B8EB2F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5226A6" w14:textId="2F2350BB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7E</w:t>
            </w:r>
          </w:p>
        </w:tc>
      </w:tr>
      <w:tr w:rsidR="008524D5" w:rsidRPr="008524D5" w14:paraId="28112ED4" w14:textId="77777777" w:rsidTr="002C4D68">
        <w:trPr>
          <w:trHeight w:val="280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05314677" w14:textId="77777777" w:rsidR="008524D5" w:rsidRPr="008524D5" w:rsidRDefault="008524D5" w:rsidP="008524D5">
            <w:pPr>
              <w:widowControl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68EB2B" w14:textId="78DCDAA4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5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12A358" w14:textId="4BBCB512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H12E</w:t>
            </w:r>
          </w:p>
        </w:tc>
      </w:tr>
      <w:tr w:rsidR="008524D5" w:rsidRPr="008524D5" w14:paraId="0688D2BE" w14:textId="77777777" w:rsidTr="002C4D68">
        <w:trPr>
          <w:trHeight w:val="280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746ACA63" w14:textId="77777777" w:rsidR="008524D5" w:rsidRPr="008524D5" w:rsidRDefault="008524D5" w:rsidP="008524D5">
            <w:pPr>
              <w:widowControl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E33E16" w14:textId="217B582C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D1B13B" w14:textId="13F2414A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H16E</w:t>
            </w:r>
          </w:p>
        </w:tc>
      </w:tr>
      <w:tr w:rsidR="008524D5" w:rsidRPr="008524D5" w14:paraId="6946096C" w14:textId="77777777" w:rsidTr="002C4D68">
        <w:trPr>
          <w:trHeight w:val="280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4798B55B" w14:textId="77777777" w:rsidR="008524D5" w:rsidRPr="008524D5" w:rsidRDefault="008524D5" w:rsidP="008524D5">
            <w:pPr>
              <w:widowControl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7237C1" w14:textId="54290D00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8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D1BCD4" w14:textId="45E48AF9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8E</w:t>
            </w:r>
          </w:p>
        </w:tc>
      </w:tr>
      <w:tr w:rsidR="008524D5" w:rsidRPr="008524D5" w14:paraId="5D8C757C" w14:textId="77777777" w:rsidTr="002C4D68">
        <w:trPr>
          <w:trHeight w:val="280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0046F380" w14:textId="77777777" w:rsidR="008524D5" w:rsidRPr="008524D5" w:rsidRDefault="008524D5" w:rsidP="008524D5">
            <w:pPr>
              <w:widowControl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F82647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9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E15527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H09E</w:t>
            </w:r>
          </w:p>
        </w:tc>
      </w:tr>
      <w:tr w:rsidR="008524D5" w:rsidRPr="008524D5" w14:paraId="6CF589D1" w14:textId="77777777" w:rsidTr="002C4D68">
        <w:trPr>
          <w:trHeight w:val="280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7083F85A" w14:textId="77777777" w:rsidR="008524D5" w:rsidRPr="008524D5" w:rsidRDefault="008524D5" w:rsidP="008524D5">
            <w:pPr>
              <w:widowControl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DB7A87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11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F83AD3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H10E</w:t>
            </w:r>
          </w:p>
        </w:tc>
      </w:tr>
      <w:tr w:rsidR="008524D5" w:rsidRPr="008524D5" w14:paraId="70E1E922" w14:textId="77777777" w:rsidTr="002C4D68">
        <w:trPr>
          <w:trHeight w:val="280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2B4F69D" w14:textId="77777777" w:rsidR="008524D5" w:rsidRPr="008524D5" w:rsidRDefault="008524D5" w:rsidP="008524D5">
            <w:pPr>
              <w:widowControl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6596DE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12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596E1C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6E</w:t>
            </w:r>
          </w:p>
        </w:tc>
      </w:tr>
      <w:tr w:rsidR="008524D5" w:rsidRPr="008524D5" w14:paraId="057CAD6D" w14:textId="77777777" w:rsidTr="002C4D68">
        <w:trPr>
          <w:trHeight w:val="280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25B9A9B3" w14:textId="77777777" w:rsidR="008524D5" w:rsidRPr="008524D5" w:rsidRDefault="008524D5" w:rsidP="008524D5">
            <w:pPr>
              <w:widowControl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</w:p>
        </w:tc>
        <w:tc>
          <w:tcPr>
            <w:tcW w:w="168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B004AD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14</w:t>
            </w:r>
          </w:p>
        </w:tc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B05A15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3E</w:t>
            </w:r>
          </w:p>
        </w:tc>
      </w:tr>
      <w:tr w:rsidR="008524D5" w:rsidRPr="008524D5" w14:paraId="0B9B0BBF" w14:textId="77777777" w:rsidTr="002C4D68">
        <w:trPr>
          <w:trHeight w:val="280"/>
        </w:trPr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14:paraId="1B15E140" w14:textId="77777777" w:rsidR="008524D5" w:rsidRPr="008524D5" w:rsidRDefault="008524D5" w:rsidP="008524D5">
            <w:pPr>
              <w:widowControl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</w:p>
        </w:tc>
        <w:tc>
          <w:tcPr>
            <w:tcW w:w="168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6F25FF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15</w:t>
            </w:r>
          </w:p>
        </w:tc>
        <w:tc>
          <w:tcPr>
            <w:tcW w:w="19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1187FF" w14:textId="77777777" w:rsidR="008524D5" w:rsidRPr="008524D5" w:rsidRDefault="008524D5" w:rsidP="00852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8524D5">
              <w:rPr>
                <w:rFonts w:ascii="Times New Roman" w:eastAsia="等线" w:hAnsi="Times New Roman" w:cs="Times New Roman"/>
                <w:color w:val="000000"/>
                <w:lang w:eastAsia="zh-CN"/>
              </w:rPr>
              <w:t>9E</w:t>
            </w:r>
          </w:p>
        </w:tc>
      </w:tr>
    </w:tbl>
    <w:p w14:paraId="74A26D1A" w14:textId="77777777" w:rsidR="008524D5" w:rsidRDefault="008524D5">
      <w:pPr>
        <w:pStyle w:val="a3"/>
        <w:spacing w:before="63"/>
      </w:pPr>
    </w:p>
    <w:sectPr w:rsidR="008524D5">
      <w:pgSz w:w="11900" w:h="16840"/>
      <w:pgMar w:top="1600" w:right="1560" w:bottom="280" w:left="16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33D4E8" w14:textId="77777777" w:rsidR="00BD7A11" w:rsidRDefault="00BD7A11" w:rsidP="008524D5">
      <w:r>
        <w:separator/>
      </w:r>
    </w:p>
  </w:endnote>
  <w:endnote w:type="continuationSeparator" w:id="0">
    <w:p w14:paraId="79238D1B" w14:textId="77777777" w:rsidR="00BD7A11" w:rsidRDefault="00BD7A11" w:rsidP="008524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A5286" w14:textId="77777777" w:rsidR="00BD7A11" w:rsidRDefault="00BD7A11" w:rsidP="008524D5">
      <w:r>
        <w:separator/>
      </w:r>
    </w:p>
  </w:footnote>
  <w:footnote w:type="continuationSeparator" w:id="0">
    <w:p w14:paraId="6C15325E" w14:textId="77777777" w:rsidR="00BD7A11" w:rsidRDefault="00BD7A11" w:rsidP="008524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3D09"/>
    <w:rsid w:val="00004AAC"/>
    <w:rsid w:val="00077F4B"/>
    <w:rsid w:val="000A3448"/>
    <w:rsid w:val="000A5136"/>
    <w:rsid w:val="000F7450"/>
    <w:rsid w:val="00103EA3"/>
    <w:rsid w:val="00144893"/>
    <w:rsid w:val="0015666C"/>
    <w:rsid w:val="00193E4E"/>
    <w:rsid w:val="001A143E"/>
    <w:rsid w:val="001A4078"/>
    <w:rsid w:val="001C2854"/>
    <w:rsid w:val="001D43CD"/>
    <w:rsid w:val="001E1723"/>
    <w:rsid w:val="001E4DA0"/>
    <w:rsid w:val="002333F5"/>
    <w:rsid w:val="002B2AA3"/>
    <w:rsid w:val="002C4D68"/>
    <w:rsid w:val="00313941"/>
    <w:rsid w:val="00330BA5"/>
    <w:rsid w:val="0034406E"/>
    <w:rsid w:val="003668D8"/>
    <w:rsid w:val="00375709"/>
    <w:rsid w:val="003976EB"/>
    <w:rsid w:val="003A6754"/>
    <w:rsid w:val="003E60C6"/>
    <w:rsid w:val="003F1FBE"/>
    <w:rsid w:val="00430F46"/>
    <w:rsid w:val="00462453"/>
    <w:rsid w:val="00467733"/>
    <w:rsid w:val="004B0D52"/>
    <w:rsid w:val="004B1BB1"/>
    <w:rsid w:val="004C15F4"/>
    <w:rsid w:val="004E2E4A"/>
    <w:rsid w:val="004F360A"/>
    <w:rsid w:val="004F3CD2"/>
    <w:rsid w:val="00503520"/>
    <w:rsid w:val="005042FE"/>
    <w:rsid w:val="0055341A"/>
    <w:rsid w:val="00555DA0"/>
    <w:rsid w:val="005856F6"/>
    <w:rsid w:val="005A0003"/>
    <w:rsid w:val="005F5461"/>
    <w:rsid w:val="006558F4"/>
    <w:rsid w:val="0065682D"/>
    <w:rsid w:val="00660316"/>
    <w:rsid w:val="00677138"/>
    <w:rsid w:val="00677E12"/>
    <w:rsid w:val="00697E39"/>
    <w:rsid w:val="006D64F4"/>
    <w:rsid w:val="006E4F6F"/>
    <w:rsid w:val="007726CA"/>
    <w:rsid w:val="00791ADE"/>
    <w:rsid w:val="007B33E3"/>
    <w:rsid w:val="007D3F27"/>
    <w:rsid w:val="007D671F"/>
    <w:rsid w:val="007F7B3E"/>
    <w:rsid w:val="008433D2"/>
    <w:rsid w:val="008442CC"/>
    <w:rsid w:val="008524D5"/>
    <w:rsid w:val="008B0C4E"/>
    <w:rsid w:val="008B1052"/>
    <w:rsid w:val="008C57AD"/>
    <w:rsid w:val="008F76F9"/>
    <w:rsid w:val="009001F8"/>
    <w:rsid w:val="00921D8C"/>
    <w:rsid w:val="0095640D"/>
    <w:rsid w:val="009A0338"/>
    <w:rsid w:val="00A0653C"/>
    <w:rsid w:val="00A07105"/>
    <w:rsid w:val="00A212DF"/>
    <w:rsid w:val="00A213D9"/>
    <w:rsid w:val="00A22530"/>
    <w:rsid w:val="00A70B1C"/>
    <w:rsid w:val="00A86FAC"/>
    <w:rsid w:val="00A90D0E"/>
    <w:rsid w:val="00AA1AE5"/>
    <w:rsid w:val="00AA35B3"/>
    <w:rsid w:val="00AA3D09"/>
    <w:rsid w:val="00B14431"/>
    <w:rsid w:val="00B20CA8"/>
    <w:rsid w:val="00B25F1B"/>
    <w:rsid w:val="00B32210"/>
    <w:rsid w:val="00B61667"/>
    <w:rsid w:val="00B81602"/>
    <w:rsid w:val="00B87A95"/>
    <w:rsid w:val="00BA3D90"/>
    <w:rsid w:val="00BA43AD"/>
    <w:rsid w:val="00BA5566"/>
    <w:rsid w:val="00BD7A11"/>
    <w:rsid w:val="00C0725D"/>
    <w:rsid w:val="00C35C8D"/>
    <w:rsid w:val="00C37275"/>
    <w:rsid w:val="00CB08AA"/>
    <w:rsid w:val="00CC200B"/>
    <w:rsid w:val="00CC2FB4"/>
    <w:rsid w:val="00CD5390"/>
    <w:rsid w:val="00D35672"/>
    <w:rsid w:val="00D7441E"/>
    <w:rsid w:val="00D74CDF"/>
    <w:rsid w:val="00D75221"/>
    <w:rsid w:val="00D809C5"/>
    <w:rsid w:val="00D86939"/>
    <w:rsid w:val="00D905B2"/>
    <w:rsid w:val="00D922CC"/>
    <w:rsid w:val="00DA31FF"/>
    <w:rsid w:val="00DA67EF"/>
    <w:rsid w:val="00DC2E42"/>
    <w:rsid w:val="00DC6ED0"/>
    <w:rsid w:val="00E2040B"/>
    <w:rsid w:val="00E3017B"/>
    <w:rsid w:val="00E5166D"/>
    <w:rsid w:val="00E856E8"/>
    <w:rsid w:val="00ED1190"/>
    <w:rsid w:val="00ED72F2"/>
    <w:rsid w:val="00EE674A"/>
    <w:rsid w:val="00F201EA"/>
    <w:rsid w:val="00F358C2"/>
    <w:rsid w:val="00F36A15"/>
    <w:rsid w:val="00F3750D"/>
    <w:rsid w:val="00F96F9E"/>
    <w:rsid w:val="00F970AE"/>
    <w:rsid w:val="00FA00F8"/>
    <w:rsid w:val="00FA6555"/>
    <w:rsid w:val="00FA6A8B"/>
    <w:rsid w:val="00FA7444"/>
    <w:rsid w:val="00FF0EAA"/>
    <w:rsid w:val="00FF7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1F5CDB"/>
  <w15:docId w15:val="{A157C15F-EFCC-41BA-9252-0A7EC52B0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ind w:left="105"/>
    </w:pPr>
    <w:rPr>
      <w:rFonts w:ascii="Times New Roman" w:eastAsia="Times New Roman" w:hAnsi="Times New Roman"/>
      <w:sz w:val="21"/>
      <w:szCs w:val="21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8524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524D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524D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524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739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t ct</cp:lastModifiedBy>
  <cp:revision>187</cp:revision>
  <dcterms:created xsi:type="dcterms:W3CDTF">2021-05-25T18:39:00Z</dcterms:created>
  <dcterms:modified xsi:type="dcterms:W3CDTF">2021-06-11T08:36:00Z</dcterms:modified>
</cp:coreProperties>
</file>